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620" w:firstRow="1" w:lastRow="0" w:firstColumn="0" w:lastColumn="0" w:noHBand="1" w:noVBand="1"/>
      </w:tblPr>
      <w:tblGrid>
        <w:gridCol w:w="3043"/>
        <w:gridCol w:w="1802"/>
        <w:gridCol w:w="1663"/>
        <w:gridCol w:w="1974"/>
      </w:tblGrid>
      <w:tr w:rsidR="00170234" w14:paraId="20942606" w14:textId="77777777" w:rsidTr="00922A01">
        <w:trPr>
          <w:trHeight w:val="240"/>
        </w:trPr>
        <w:tc>
          <w:tcPr>
            <w:tcW w:w="84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7923F53" w14:textId="3D1297DF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 xml:space="preserve">Supplement </w:t>
            </w:r>
            <w:r w:rsidR="001F191F">
              <w:rPr>
                <w:rFonts w:ascii="Calibri" w:eastAsia="Calibri" w:hAnsi="Calibri" w:cs="Calibri"/>
                <w:b/>
                <w:bCs/>
                <w:lang w:val="en-US"/>
              </w:rPr>
              <w:t>3</w:t>
            </w: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 xml:space="preserve">. </w:t>
            </w:r>
            <w:r w:rsidRPr="64CD6AB8">
              <w:rPr>
                <w:rFonts w:ascii="Calibri" w:eastAsia="Calibri" w:hAnsi="Calibri" w:cs="Calibri"/>
                <w:b/>
                <w:bCs/>
              </w:rPr>
              <w:t xml:space="preserve">Characteristics of </w:t>
            </w: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 xml:space="preserve">screened, </w:t>
            </w:r>
            <w:proofErr w:type="gramStart"/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>eligible</w:t>
            </w:r>
            <w:proofErr w:type="gramEnd"/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 xml:space="preserve"> and randomized populations</w:t>
            </w:r>
          </w:p>
        </w:tc>
      </w:tr>
      <w:tr w:rsidR="00170234" w14:paraId="28486E65" w14:textId="77777777" w:rsidTr="00922A01">
        <w:trPr>
          <w:trHeight w:val="285"/>
        </w:trPr>
        <w:tc>
          <w:tcPr>
            <w:tcW w:w="3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E8389F8" w14:textId="77777777" w:rsidR="00170234" w:rsidRDefault="00170234" w:rsidP="00922A01"/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50EE79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 xml:space="preserve">Screened </w:t>
            </w:r>
          </w:p>
          <w:p w14:paraId="06D969B5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>(N=175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B8FEBF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 xml:space="preserve">Eligible </w:t>
            </w:r>
          </w:p>
          <w:p w14:paraId="1D11D5DB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>(N=141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045FEAF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>Randomized (N=52)</w:t>
            </w:r>
          </w:p>
        </w:tc>
      </w:tr>
      <w:tr w:rsidR="00170234" w14:paraId="182C2BD6" w14:textId="77777777" w:rsidTr="00922A01">
        <w:trPr>
          <w:trHeight w:val="285"/>
        </w:trPr>
        <w:tc>
          <w:tcPr>
            <w:tcW w:w="30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BFE4F7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>Age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BFD47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478385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8D636D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170234" w14:paraId="059F05DA" w14:textId="77777777" w:rsidTr="00922A01">
        <w:trPr>
          <w:trHeight w:val="28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9A5F0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Mean (SD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3D32F0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61.4 (12.8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D80A77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60.9 (12.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163294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55.2 (10.8)</w:t>
            </w:r>
          </w:p>
        </w:tc>
      </w:tr>
      <w:tr w:rsidR="00170234" w14:paraId="5DFC50CD" w14:textId="77777777" w:rsidTr="00922A01">
        <w:trPr>
          <w:trHeight w:val="285"/>
        </w:trPr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B02482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075756B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526717E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EDCF6FE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0</w:t>
            </w:r>
          </w:p>
        </w:tc>
      </w:tr>
      <w:tr w:rsidR="00170234" w14:paraId="53EC5500" w14:textId="77777777" w:rsidTr="00922A01">
        <w:trPr>
          <w:trHeight w:val="285"/>
        </w:trPr>
        <w:tc>
          <w:tcPr>
            <w:tcW w:w="30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B4C335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 xml:space="preserve">Ethnicity 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B18FF6" w14:textId="77777777" w:rsidR="00170234" w:rsidRDefault="00170234" w:rsidP="00922A01"/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ECA3B1" w14:textId="77777777" w:rsidR="00170234" w:rsidRDefault="00170234" w:rsidP="00922A01"/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50702E" w14:textId="77777777" w:rsidR="00170234" w:rsidRDefault="00170234" w:rsidP="00922A01"/>
        </w:tc>
      </w:tr>
      <w:tr w:rsidR="00170234" w14:paraId="310CBA72" w14:textId="77777777" w:rsidTr="00922A01">
        <w:trPr>
          <w:trHeight w:val="28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85B4FF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Whit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7D65DE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23 (79.9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B9B737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112 (80.0%)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B669F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45 (86.5%)</w:t>
            </w:r>
          </w:p>
        </w:tc>
      </w:tr>
      <w:tr w:rsidR="00170234" w14:paraId="6CDEEA92" w14:textId="77777777" w:rsidTr="00922A01">
        <w:trPr>
          <w:trHeight w:val="28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596F58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Mixe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116B32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4 (2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4A2A0A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3 (2.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3BA968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 (3.8%)</w:t>
            </w:r>
          </w:p>
        </w:tc>
      </w:tr>
      <w:tr w:rsidR="00170234" w14:paraId="0F3473FF" w14:textId="77777777" w:rsidTr="00922A01">
        <w:trPr>
          <w:trHeight w:val="28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D9E38B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Asia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FB12C1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5 (3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0B45FE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5 (3.6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88C682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 (3.8%)</w:t>
            </w:r>
          </w:p>
        </w:tc>
      </w:tr>
      <w:tr w:rsidR="00170234" w14:paraId="656531A6" w14:textId="77777777" w:rsidTr="00922A01">
        <w:trPr>
          <w:trHeight w:val="28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52C065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Black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ABDCD4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3 (8.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436756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3 (9.3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E04287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3 (5.8%)</w:t>
            </w:r>
          </w:p>
        </w:tc>
      </w:tr>
      <w:tr w:rsidR="00170234" w14:paraId="0EFE83D8" w14:textId="77777777" w:rsidTr="00922A01">
        <w:trPr>
          <w:trHeight w:val="36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2E89D7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Any other ethnic group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6AE374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 (0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A4DE24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 (0.7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EACE71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0 (0.0%)</w:t>
            </w:r>
          </w:p>
        </w:tc>
      </w:tr>
      <w:tr w:rsidR="00170234" w14:paraId="068824DD" w14:textId="77777777" w:rsidTr="00922A01">
        <w:trPr>
          <w:trHeight w:val="36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14B130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Not state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DE4F5D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8 (5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975CD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6 (4.3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D20EA2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0 (0.0%)</w:t>
            </w:r>
          </w:p>
        </w:tc>
      </w:tr>
      <w:tr w:rsidR="00170234" w14:paraId="3FDC5F23" w14:textId="77777777" w:rsidTr="00922A01">
        <w:trPr>
          <w:trHeight w:val="360"/>
        </w:trPr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FAD4C1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C0B8DE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8104CD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A1F261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0</w:t>
            </w:r>
          </w:p>
        </w:tc>
      </w:tr>
      <w:tr w:rsidR="00170234" w14:paraId="64C6FCF8" w14:textId="77777777" w:rsidTr="00922A01">
        <w:trPr>
          <w:trHeight w:val="345"/>
        </w:trPr>
        <w:tc>
          <w:tcPr>
            <w:tcW w:w="30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3A8AC6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>Stage of cancer at diagnosis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EA853A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05DDD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1D07F5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170234" w14:paraId="225FAE86" w14:textId="77777777" w:rsidTr="00922A01">
        <w:trPr>
          <w:trHeight w:val="31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E3B46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Stage I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8D7683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69 (47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087348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68 (49.3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3B5603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9 (38.0%)</w:t>
            </w:r>
          </w:p>
        </w:tc>
      </w:tr>
      <w:tr w:rsidR="00170234" w14:paraId="189A2EA4" w14:textId="77777777" w:rsidTr="00922A01">
        <w:trPr>
          <w:trHeight w:val="31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B700DA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Stage I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A8918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7 (4.8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E48658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6 (4.3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02B9AF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 (4.0%)</w:t>
            </w:r>
          </w:p>
        </w:tc>
      </w:tr>
      <w:tr w:rsidR="00170234" w14:paraId="384A3915" w14:textId="77777777" w:rsidTr="00922A01">
        <w:trPr>
          <w:trHeight w:val="31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FC08AA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Stage II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E55FB6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35 (24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95AFFF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33 (23.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8D8C40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5 (30.0%)</w:t>
            </w:r>
          </w:p>
        </w:tc>
      </w:tr>
      <w:tr w:rsidR="00170234" w14:paraId="44BC6F47" w14:textId="77777777" w:rsidTr="00922A01">
        <w:trPr>
          <w:trHeight w:val="31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7CBF8F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Stage II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CD9E20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4 (16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380EEA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2 (15.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A0DFF4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8 (16.0%)</w:t>
            </w:r>
          </w:p>
        </w:tc>
      </w:tr>
      <w:tr w:rsidR="00170234" w14:paraId="4E63E9A1" w14:textId="77777777" w:rsidTr="00922A01">
        <w:trPr>
          <w:trHeight w:val="31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05D641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Stage III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F93ED3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0 (6.9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EBFBDF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9 (6.5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2A5DF9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6 (12.0%)</w:t>
            </w:r>
          </w:p>
        </w:tc>
      </w:tr>
      <w:tr w:rsidR="00170234" w14:paraId="04B04B70" w14:textId="77777777" w:rsidTr="00922A01">
        <w:trPr>
          <w:trHeight w:val="300"/>
        </w:trPr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06ACF6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2653A7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3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263F1ED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44FD25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</w:t>
            </w:r>
          </w:p>
        </w:tc>
      </w:tr>
      <w:tr w:rsidR="00170234" w14:paraId="5A19C91B" w14:textId="77777777" w:rsidTr="00922A01">
        <w:trPr>
          <w:trHeight w:val="285"/>
        </w:trPr>
        <w:tc>
          <w:tcPr>
            <w:tcW w:w="30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4AB6BD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 xml:space="preserve">Tumor type 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517390" w14:textId="77777777" w:rsidR="00170234" w:rsidRDefault="00170234" w:rsidP="00922A01"/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CB1B61" w14:textId="77777777" w:rsidR="00170234" w:rsidRDefault="00170234" w:rsidP="00922A01"/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E61755" w14:textId="77777777" w:rsidR="00170234" w:rsidRDefault="00170234" w:rsidP="00922A01"/>
        </w:tc>
      </w:tr>
      <w:tr w:rsidR="00170234" w14:paraId="0F723510" w14:textId="77777777" w:rsidTr="00922A01">
        <w:trPr>
          <w:trHeight w:val="31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44F79D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Primar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DBFD9B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44 (95.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9CE64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33 (95.7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3BB3EB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52 (100.0%)</w:t>
            </w:r>
          </w:p>
        </w:tc>
      </w:tr>
      <w:tr w:rsidR="00170234" w14:paraId="0042A5FB" w14:textId="77777777" w:rsidTr="00922A01">
        <w:trPr>
          <w:trHeight w:val="31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6A4F80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Second primar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78AD2E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4 (2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9882B8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4 (2.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DBB1D9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0 (0.0%)</w:t>
            </w:r>
          </w:p>
        </w:tc>
      </w:tr>
      <w:tr w:rsidR="00170234" w14:paraId="06F4BEBB" w14:textId="77777777" w:rsidTr="00922A01">
        <w:trPr>
          <w:trHeight w:val="31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E640FD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Recurrenc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57E33B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3 (2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B534E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 (1.4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BBE960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0 (0.0%)</w:t>
            </w:r>
          </w:p>
        </w:tc>
      </w:tr>
      <w:tr w:rsidR="00170234" w14:paraId="53D1F249" w14:textId="77777777" w:rsidTr="00922A01">
        <w:trPr>
          <w:trHeight w:val="375"/>
        </w:trPr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645AE8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462DEA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5C49FE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C8F62E6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0 (0.0%)</w:t>
            </w:r>
          </w:p>
        </w:tc>
      </w:tr>
      <w:tr w:rsidR="00170234" w14:paraId="4E97F045" w14:textId="77777777" w:rsidTr="00922A01">
        <w:trPr>
          <w:trHeight w:val="315"/>
        </w:trPr>
        <w:tc>
          <w:tcPr>
            <w:tcW w:w="30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48C78A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b/>
                <w:bCs/>
                <w:lang w:val="en-US"/>
              </w:rPr>
              <w:t>Recruitment route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1BDDFC" w14:textId="77777777" w:rsidR="00170234" w:rsidRDefault="00170234" w:rsidP="00922A01"/>
        </w:tc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1FF91E" w14:textId="77777777" w:rsidR="00170234" w:rsidRDefault="00170234" w:rsidP="00922A01"/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A4D54F" w14:textId="77777777" w:rsidR="00170234" w:rsidRDefault="00170234" w:rsidP="00922A01"/>
        </w:tc>
      </w:tr>
      <w:tr w:rsidR="00170234" w14:paraId="2A116E54" w14:textId="77777777" w:rsidTr="00922A01">
        <w:trPr>
          <w:trHeight w:val="285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E9663A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Recently completed treat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03983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08 (61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F4157A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82 (58.2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E8E7CD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36 (69.2%)</w:t>
            </w:r>
          </w:p>
        </w:tc>
      </w:tr>
      <w:tr w:rsidR="00170234" w14:paraId="0255DCAC" w14:textId="77777777" w:rsidTr="00922A01">
        <w:trPr>
          <w:trHeight w:val="240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C25199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Self-referral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C1468E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0 (5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BC85AF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10 (7.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616B15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9 (17.3%)</w:t>
            </w:r>
          </w:p>
        </w:tc>
      </w:tr>
      <w:tr w:rsidR="00170234" w14:paraId="38A5C0C7" w14:textId="77777777" w:rsidTr="00922A01">
        <w:trPr>
          <w:trHeight w:val="285"/>
        </w:trPr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FF765F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 xml:space="preserve">  Retrospective screen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D6CE3B9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57 (32.6%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68E615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49 (34.8%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4F7E1C" w14:textId="77777777" w:rsidR="00170234" w:rsidRDefault="00170234" w:rsidP="00922A01">
            <w:pPr>
              <w:spacing w:line="276" w:lineRule="auto"/>
            </w:pPr>
            <w:r w:rsidRPr="64CD6AB8">
              <w:rPr>
                <w:rFonts w:ascii="Calibri" w:eastAsia="Calibri" w:hAnsi="Calibri" w:cs="Calibri"/>
                <w:lang w:val="en-US"/>
              </w:rPr>
              <w:t>7 (13.5%)</w:t>
            </w:r>
          </w:p>
        </w:tc>
      </w:tr>
    </w:tbl>
    <w:p w14:paraId="49E16C82" w14:textId="77777777" w:rsidR="00170234" w:rsidRDefault="00170234" w:rsidP="00170234"/>
    <w:p w14:paraId="28B30A5B" w14:textId="77777777" w:rsidR="008067FD" w:rsidRDefault="008067FD"/>
    <w:sectPr w:rsidR="008067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234"/>
    <w:rsid w:val="00170234"/>
    <w:rsid w:val="001F191F"/>
    <w:rsid w:val="00524B79"/>
    <w:rsid w:val="0080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51E9D"/>
  <w15:chartTrackingRefBased/>
  <w15:docId w15:val="{0C981D8F-069A-4CD1-B3F5-D8726AB1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34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234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B2A3BB836BF04AB33ED308957D6E4C" ma:contentTypeVersion="11" ma:contentTypeDescription="Create a new document." ma:contentTypeScope="" ma:versionID="60d69c793c854b25dda53d61b80f1052">
  <xsd:schema xmlns:xsd="http://www.w3.org/2001/XMLSchema" xmlns:xs="http://www.w3.org/2001/XMLSchema" xmlns:p="http://schemas.microsoft.com/office/2006/metadata/properties" xmlns:ns2="2653fd51-0e06-4e4d-a546-72161255ab6a" targetNamespace="http://schemas.microsoft.com/office/2006/metadata/properties" ma:root="true" ma:fieldsID="517e014f1589a7e9f0dc17ef3bf47011" ns2:_="">
    <xsd:import namespace="2653fd51-0e06-4e4d-a546-72161255ab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3fd51-0e06-4e4d-a546-72161255ab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653fd51-0e06-4e4d-a546-72161255ab6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A68A07A-0103-478B-A593-EB2F01600AE5}"/>
</file>

<file path=customXml/itemProps2.xml><?xml version="1.0" encoding="utf-8"?>
<ds:datastoreItem xmlns:ds="http://schemas.openxmlformats.org/officeDocument/2006/customXml" ds:itemID="{8368BC92-4FD5-4ADD-A9BC-66127095AD18}"/>
</file>

<file path=customXml/itemProps3.xml><?xml version="1.0" encoding="utf-8"?>
<ds:datastoreItem xmlns:ds="http://schemas.openxmlformats.org/officeDocument/2006/customXml" ds:itemID="{16934323-4693-494C-B96D-D8DAC6BFFC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>University of Leeds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3</cp:revision>
  <dcterms:created xsi:type="dcterms:W3CDTF">2024-07-04T11:19:00Z</dcterms:created>
  <dcterms:modified xsi:type="dcterms:W3CDTF">2024-07-0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B2A3BB836BF04AB33ED308957D6E4C</vt:lpwstr>
  </property>
</Properties>
</file>